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center" w:tblpY="-566"/>
        <w:tblW w:w="16640" w:type="dxa"/>
        <w:tblLook w:val="04A0" w:firstRow="1" w:lastRow="0" w:firstColumn="1" w:lastColumn="0" w:noHBand="0" w:noVBand="1"/>
      </w:tblPr>
      <w:tblGrid>
        <w:gridCol w:w="2552"/>
        <w:gridCol w:w="1313"/>
        <w:gridCol w:w="910"/>
        <w:gridCol w:w="910"/>
        <w:gridCol w:w="899"/>
        <w:gridCol w:w="1190"/>
        <w:gridCol w:w="1190"/>
        <w:gridCol w:w="1277"/>
        <w:gridCol w:w="1213"/>
        <w:gridCol w:w="1313"/>
        <w:gridCol w:w="1213"/>
        <w:gridCol w:w="1307"/>
        <w:gridCol w:w="1353"/>
      </w:tblGrid>
      <w:tr w:rsidR="001F6BEA" w:rsidRPr="001F6BEA" w14:paraId="38326560" w14:textId="77777777" w:rsidTr="001F6BEA">
        <w:trPr>
          <w:trHeight w:val="28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36AC7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Exposure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82D402" w14:textId="513806D0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b/>
                <w:bCs/>
                <w:szCs w:val="21"/>
              </w:rPr>
              <w:t>SNP</w:t>
            </w:r>
            <w:r w:rsidR="00353D3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ID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0BF97E" w14:textId="77777777" w:rsidR="001F6BEA" w:rsidRPr="001F6BEA" w:rsidRDefault="001F6BEA" w:rsidP="001F6BE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F6BEA">
              <w:rPr>
                <w:rFonts w:ascii="Times New Roman" w:hAnsi="Times New Roman" w:cs="Times New Roman"/>
                <w:b/>
                <w:bCs/>
                <w:szCs w:val="21"/>
              </w:rPr>
              <w:t>Effect</w:t>
            </w:r>
          </w:p>
          <w:p w14:paraId="716F030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b/>
                <w:bCs/>
                <w:szCs w:val="21"/>
              </w:rPr>
              <w:t>Allele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D51756" w14:textId="77777777" w:rsidR="001F6BEA" w:rsidRPr="001F6BEA" w:rsidRDefault="001F6BEA" w:rsidP="001F6BE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F6BEA">
              <w:rPr>
                <w:rFonts w:ascii="Times New Roman" w:hAnsi="Times New Roman" w:cs="Times New Roman"/>
                <w:b/>
                <w:bCs/>
                <w:szCs w:val="21"/>
              </w:rPr>
              <w:t>Other</w:t>
            </w:r>
          </w:p>
          <w:p w14:paraId="6BED23C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b/>
                <w:bCs/>
                <w:szCs w:val="21"/>
              </w:rPr>
              <w:t>Allele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821B2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b/>
                <w:bCs/>
                <w:szCs w:val="21"/>
              </w:rPr>
              <w:t>EAF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577D75" w14:textId="77777777" w:rsidR="001F6BEA" w:rsidRPr="001F6BEA" w:rsidRDefault="001F6BEA" w:rsidP="001F6BE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F6BEA">
              <w:rPr>
                <w:rFonts w:ascii="Times New Roman" w:hAnsi="Times New Roman" w:cs="Times New Roman"/>
                <w:b/>
                <w:bCs/>
                <w:szCs w:val="21"/>
              </w:rPr>
              <w:t>Beta</w:t>
            </w:r>
          </w:p>
          <w:p w14:paraId="0474BB6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b/>
                <w:bCs/>
                <w:szCs w:val="21"/>
              </w:rPr>
              <w:t>Exposure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457C31" w14:textId="77777777" w:rsidR="001F6BEA" w:rsidRPr="001F6BEA" w:rsidRDefault="001F6BEA" w:rsidP="001F6BE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F6BEA">
              <w:rPr>
                <w:rFonts w:ascii="Times New Roman" w:hAnsi="Times New Roman" w:cs="Times New Roman"/>
                <w:b/>
                <w:bCs/>
                <w:szCs w:val="21"/>
              </w:rPr>
              <w:t>SE</w:t>
            </w:r>
          </w:p>
          <w:p w14:paraId="3DBA124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b/>
                <w:bCs/>
                <w:szCs w:val="21"/>
              </w:rPr>
              <w:t>Exposure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5B3922" w14:textId="77777777" w:rsidR="001F6BEA" w:rsidRPr="001F6BEA" w:rsidRDefault="001F6BEA" w:rsidP="001F6BE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F6BEA">
              <w:rPr>
                <w:rFonts w:ascii="Times New Roman" w:hAnsi="Times New Roman" w:cs="Times New Roman"/>
                <w:b/>
                <w:bCs/>
                <w:szCs w:val="21"/>
              </w:rPr>
              <w:t>P_val</w:t>
            </w:r>
          </w:p>
          <w:p w14:paraId="14AB87F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b/>
                <w:bCs/>
                <w:szCs w:val="21"/>
              </w:rPr>
              <w:t>Exposure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8B2A6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Beta</w:t>
            </w:r>
          </w:p>
          <w:p w14:paraId="5CE682F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Outcome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3A230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E</w:t>
            </w:r>
          </w:p>
          <w:p w14:paraId="5B5DB3D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Outcome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C8BD6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_val</w:t>
            </w:r>
          </w:p>
          <w:p w14:paraId="14162BA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Outcome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94567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2</w:t>
            </w:r>
          </w:p>
          <w:p w14:paraId="22C6F08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xplained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06FD5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F_Statistic</w:t>
            </w:r>
          </w:p>
        </w:tc>
      </w:tr>
      <w:tr w:rsidR="001F6BEA" w:rsidRPr="001F6BEA" w14:paraId="233C0FED" w14:textId="77777777" w:rsidTr="001F6BEA">
        <w:trPr>
          <w:trHeight w:val="28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7DB2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Psoriasis vulgaris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E773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1004041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0B7A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3344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945C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368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605A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237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2EFB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297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4285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1.45E-15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C3CB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43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116C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07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3F79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82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EE64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132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5EE8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3.8</w:t>
            </w:r>
          </w:p>
        </w:tc>
      </w:tr>
      <w:tr w:rsidR="001F6BEA" w:rsidRPr="001F6BEA" w14:paraId="3E6781FE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BC5F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Psoriasis vulgar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7ABB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113189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4654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E12A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F9EC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28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A7AD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2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7D92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24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1C25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1.67E-2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89CE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01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73C7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70A6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5F5B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17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05C7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6</w:t>
            </w:r>
          </w:p>
        </w:tc>
      </w:tr>
      <w:tr w:rsidR="001F6BEA" w:rsidRPr="001F6BEA" w14:paraId="34933184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2BB6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Psoriasis vulgar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D096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11772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DC4B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FE78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24AC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3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CD17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1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BF1F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20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F15C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3.77E-0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36D3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6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12BA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9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53FC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6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C640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22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7076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4.9</w:t>
            </w:r>
          </w:p>
        </w:tc>
      </w:tr>
      <w:tr w:rsidR="001F6BEA" w:rsidRPr="001F6BEA" w14:paraId="71285BD8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F528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Psoriasis vulgar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E842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121883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1787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7E12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4455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84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4133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39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1CFD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39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F410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2.57E-2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F504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8D69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C59C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8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D371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2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6E9E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9.1</w:t>
            </w:r>
          </w:p>
        </w:tc>
      </w:tr>
      <w:tr w:rsidR="001F6BEA" w:rsidRPr="001F6BEA" w14:paraId="6E1204B6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8635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Psoriasis vulgar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7831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123362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C6FE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CEDD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E437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9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F736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2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A958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39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7198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4.04E-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C61A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05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B5AA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0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16C5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738E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.02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DC45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3.6</w:t>
            </w:r>
          </w:p>
        </w:tc>
      </w:tr>
      <w:tr w:rsidR="001F6BEA" w:rsidRPr="001F6BEA" w14:paraId="40AD2613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BA26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Psoriasis vulgar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2B6B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123362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86E2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5FE8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20AE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9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A4BC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2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968F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39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D49D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4.04E-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5883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1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806D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9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B43E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7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951B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.02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1581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3.6</w:t>
            </w:r>
          </w:p>
        </w:tc>
      </w:tr>
      <w:tr w:rsidR="001F6BEA" w:rsidRPr="001F6BEA" w14:paraId="58553113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A77E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Psoriasis vulgar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699F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215402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D18F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3376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0964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83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1D5F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39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9689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50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DAA1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1.11E-1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21FC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1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9C15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9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B6C0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7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CAD5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12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40B6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9.7</w:t>
            </w:r>
          </w:p>
        </w:tc>
      </w:tr>
      <w:tr w:rsidR="001F6BEA" w:rsidRPr="001F6BEA" w14:paraId="05439A0D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87F8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Psoriasis vulgar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0CE1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224993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EE16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939B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784B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76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AF73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1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9A15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23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F433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1.18E-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2B99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99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6FEE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1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D68A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9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4200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.52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EE06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6</w:t>
            </w:r>
          </w:p>
        </w:tc>
      </w:tr>
      <w:tr w:rsidR="001F6BEA" w:rsidRPr="001F6BEA" w14:paraId="1F6C23BF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994E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Psoriasis vulgar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233E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231278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D80B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043A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1111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23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9D05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A4E6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22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FADF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9.61E-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2056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5C8A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0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FD47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7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771C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77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4221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7.5</w:t>
            </w:r>
          </w:p>
        </w:tc>
      </w:tr>
      <w:tr w:rsidR="001F6BEA" w:rsidRPr="001F6BEA" w14:paraId="24943AFB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41EF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Psoriasis vulgar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5DE2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2889499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7420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CB63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68A1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6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C336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1.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BCB5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43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547F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1.00E-2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6836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37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BFAD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0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387E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62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0F19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19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238A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45</w:t>
            </w:r>
          </w:p>
        </w:tc>
      </w:tr>
      <w:tr w:rsidR="001F6BEA" w:rsidRPr="001F6BEA" w14:paraId="4B583D7F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780A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Psoriasis vulgar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E8B5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347256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43CD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E820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E5D4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3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CF21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1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1186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22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2078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3.80E-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887C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E02A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8E2B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F424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10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F756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2.9</w:t>
            </w:r>
          </w:p>
        </w:tc>
      </w:tr>
      <w:tr w:rsidR="001F6BEA" w:rsidRPr="001F6BEA" w14:paraId="5A74C50A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C10C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Psoriasis vulgar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B408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667242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796C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EE21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4B93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2208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7126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2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9727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7.01E-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883D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49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59AD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7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18FC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1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6B50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84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C2D5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7.9</w:t>
            </w:r>
          </w:p>
        </w:tc>
      </w:tr>
      <w:tr w:rsidR="001F6BEA" w:rsidRPr="001F6BEA" w14:paraId="28719107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7FE5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Psoriasis vulgar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4B35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693398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197E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D5DB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05B4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2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A253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326F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22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BD80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1.78E-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B8B1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21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4BA1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0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2F28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3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FAC9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.59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C158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1.8</w:t>
            </w:r>
          </w:p>
        </w:tc>
      </w:tr>
      <w:tr w:rsidR="001F6BEA" w:rsidRPr="001F6BEA" w14:paraId="18C5CBD7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57A4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Psoriasis vulgar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0F39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948116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E0D7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6B89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43B1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7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D11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25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0991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37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D393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6.58E-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86EC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26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EE84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8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14AF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8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61D3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.75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C340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7.1</w:t>
            </w:r>
          </w:p>
        </w:tc>
      </w:tr>
      <w:tr w:rsidR="001F6BEA" w:rsidRPr="001F6BEA" w14:paraId="554E1EED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9A6E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Rheumatoid arthrit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50E2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1026175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C384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87E7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7B62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7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3CEB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08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ED0B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14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B100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1.47E-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35C2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2013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50FF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1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25C0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69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19A6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.1</w:t>
            </w:r>
          </w:p>
        </w:tc>
      </w:tr>
      <w:tr w:rsidR="001F6BEA" w:rsidRPr="001F6BEA" w14:paraId="2BFB3DFB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54BB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Rheumatoid arthrit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5A28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1079743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853E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8B13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3906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40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892C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07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35BF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12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D039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1.06E-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0241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73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5EEA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099F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6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0504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89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4BE0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.9</w:t>
            </w:r>
          </w:p>
        </w:tc>
      </w:tr>
      <w:tr w:rsidR="001F6BEA" w:rsidRPr="001F6BEA" w14:paraId="6E22541D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5907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Rheumatoid arthrit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2F2B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1188934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7965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EE19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240B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98FE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2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2B8E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14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C7F4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2.71E-1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B052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1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1A4E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1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EFAF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3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DDA0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17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1F64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1.2</w:t>
            </w:r>
          </w:p>
        </w:tc>
      </w:tr>
      <w:tr w:rsidR="001F6BEA" w:rsidRPr="001F6BEA" w14:paraId="554B7DF4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1D79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Rheumatoid arthrit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7B96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1421440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09B8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C693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DE3A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495F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4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9824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20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72F4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1.09E-8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CFEE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9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B841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3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630B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1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8446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95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4444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99</w:t>
            </w:r>
          </w:p>
        </w:tc>
      </w:tr>
      <w:tr w:rsidR="001F6BEA" w:rsidRPr="001F6BEA" w14:paraId="575BB072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BDBA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Rheumatoid arthrit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6394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17766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F7D8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F9B1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E265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66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18EA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8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B702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13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AFBF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2.41E-0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1CEA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81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116C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1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2A2A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9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626D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.59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C3DC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5.8</w:t>
            </w:r>
          </w:p>
        </w:tc>
      </w:tr>
      <w:tr w:rsidR="001F6BEA" w:rsidRPr="001F6BEA" w14:paraId="48F1983D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CF07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Rheumatoid arthrit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2B48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215669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4F6C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B6E8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B442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45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328C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07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EFC4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13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1284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1.44E-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308A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2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EE45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7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B1EB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4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56FE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75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1BCB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.3</w:t>
            </w:r>
          </w:p>
        </w:tc>
      </w:tr>
      <w:tr w:rsidR="001F6BEA" w:rsidRPr="001F6BEA" w14:paraId="232708A2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A3B3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Rheumatoid arthrit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FA69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261844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7E73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E37C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F48A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38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3FE3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BACD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14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2846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6.71E-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F3F0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2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121D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2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C277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3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2214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11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4352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7.4</w:t>
            </w:r>
          </w:p>
        </w:tc>
      </w:tr>
      <w:tr w:rsidR="001F6BEA" w:rsidRPr="001F6BEA" w14:paraId="25335AA9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2F9E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Rheumatoid arthrit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AF97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2836285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0906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FF71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7E28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9807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4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192D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20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B44D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9.90E-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D74F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75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D787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9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3E27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0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402F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12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393A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1.1</w:t>
            </w:r>
          </w:p>
        </w:tc>
      </w:tr>
      <w:tr w:rsidR="001F6BEA" w:rsidRPr="001F6BEA" w14:paraId="3B9198A1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9D0B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Rheumatoid arthrit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82B8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30930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BE03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4B07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17D1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54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8FBB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1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CF72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12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1F63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4.34E-2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0A46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0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F00B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8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C5B4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2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5AB7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20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0192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4.8</w:t>
            </w:r>
          </w:p>
        </w:tc>
      </w:tr>
      <w:tr w:rsidR="001F6BEA" w:rsidRPr="001F6BEA" w14:paraId="7997BEA7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9197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Rheumatoid arthrit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23D2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3453644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FC12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0D3E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EE2C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42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E77E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2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ADF0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42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B61B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3.03E-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0969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2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D713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8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D802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3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A607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36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3783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0.7</w:t>
            </w:r>
          </w:p>
        </w:tc>
      </w:tr>
      <w:tr w:rsidR="001F6BEA" w:rsidRPr="001F6BEA" w14:paraId="3DF4C8D2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A035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Rheumatoid arthrit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F891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3513928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BC2D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EEA3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BB1E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3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4725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5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3266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14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5437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1.00E-2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A045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7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5953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9178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1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8354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3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127E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10</w:t>
            </w:r>
          </w:p>
        </w:tc>
      </w:tr>
      <w:tr w:rsidR="001F6BEA" w:rsidRPr="001F6BEA" w14:paraId="6DAE562F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8FC7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Rheumatoid arthrit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9B1A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3551125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1207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77C6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C48F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74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82BD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68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761A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40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914A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4.38E-6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97F1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9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C7E7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5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BF95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1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A3AB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68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BD88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85</w:t>
            </w:r>
          </w:p>
        </w:tc>
      </w:tr>
      <w:tr w:rsidR="001F6BEA" w:rsidRPr="001F6BEA" w14:paraId="15C37A8B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D2A2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Rheumatoid arthrit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8102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36253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FD7F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E1DD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B908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6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4799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2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8601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25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AC62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3.47E-1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03BF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2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9CB0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9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F746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1AD1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A607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0.8</w:t>
            </w:r>
          </w:p>
        </w:tc>
      </w:tr>
      <w:tr w:rsidR="001F6BEA" w:rsidRPr="001F6BEA" w14:paraId="0786A771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0DAA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Rheumatoid arthrit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0D5F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375738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D3F6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5D74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1044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3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EF6A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A630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14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5DA0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1.47E-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9701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1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E1BD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8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DE55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3E7D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13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2D80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4.6</w:t>
            </w:r>
          </w:p>
        </w:tc>
      </w:tr>
      <w:tr w:rsidR="001F6BEA" w:rsidRPr="001F6BEA" w14:paraId="57BCFA6A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2492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Rheumatoid arthrit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E4D3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5637658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5193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50B7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61F8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4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3B66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78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9C17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13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0050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3.77E-0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D3DE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81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D6DE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9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E6D8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1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C540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.35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103D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4.8</w:t>
            </w:r>
          </w:p>
        </w:tc>
      </w:tr>
      <w:tr w:rsidR="001F6BEA" w:rsidRPr="001F6BEA" w14:paraId="3888FED0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F8DE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Rheumatoid arthrit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37EC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57541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38A6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1AA2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8484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2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A47B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8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D91C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EE4A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9.20E-0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68E4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22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DB2D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0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34CB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6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28AB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88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0ECC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.9</w:t>
            </w:r>
          </w:p>
        </w:tc>
      </w:tr>
      <w:tr w:rsidR="001F6BEA" w:rsidRPr="001F6BEA" w14:paraId="72B44840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44DF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Rheumatoid arthrit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F3BB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575762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1DC0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2D38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8E95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42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C4A2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96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6A8E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15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B7A6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7.58E-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4A68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2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5575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0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49DB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5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2572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.07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67AD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7.9</w:t>
            </w:r>
          </w:p>
        </w:tc>
      </w:tr>
      <w:tr w:rsidR="001F6BEA" w:rsidRPr="001F6BEA" w14:paraId="51FFAB44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4A28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Rheumatoid arthrit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C08C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6239527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AB90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9147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3DC2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2590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3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E419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20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7858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6.60E-5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ADBB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CF55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5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D0B6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2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B77D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55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12B8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33</w:t>
            </w:r>
          </w:p>
        </w:tc>
      </w:tr>
      <w:tr w:rsidR="001F6BEA" w:rsidRPr="001F6BEA" w14:paraId="53724F3B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A25A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Rheumatoid arthrit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311E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667967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247B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558C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B66F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AE78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3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1FEC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25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85AC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2.54E-3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07F5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78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29CD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3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7318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6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3F10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34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212A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4</w:t>
            </w:r>
          </w:p>
        </w:tc>
      </w:tr>
      <w:tr w:rsidR="001F6BEA" w:rsidRPr="001F6BEA" w14:paraId="2B6E0A74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67DF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Rheumatoid arthrit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B96B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715089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2D65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5568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4E56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2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1D6B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87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7280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15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8B1C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2.54E-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8C91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28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7D1E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2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D1EA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5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DD74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39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91DE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0.8</w:t>
            </w:r>
          </w:p>
        </w:tc>
      </w:tr>
      <w:tr w:rsidR="001F6BEA" w:rsidRPr="001F6BEA" w14:paraId="5B8BFE24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3D98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Rheumatoid arthrit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E1F7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773162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ABE6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72D8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AE2D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2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D5EE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1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E5CA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15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4FD8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9.77E-1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F313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2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FA02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1146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6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95BE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17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7C9F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3.2</w:t>
            </w:r>
          </w:p>
        </w:tc>
      </w:tr>
      <w:tr w:rsidR="001F6BEA" w:rsidRPr="001F6BEA" w14:paraId="04DC53D9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19D1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Rheumatoid arthrit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5734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927781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4031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69DA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C1BB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1017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324E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14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B7B7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6.12E-2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D9F3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2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1BFE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0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C8A6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1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5E70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19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C274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3.1</w:t>
            </w:r>
          </w:p>
        </w:tc>
      </w:tr>
      <w:tr w:rsidR="001F6BEA" w:rsidRPr="001F6BEA" w14:paraId="61D5A4D0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9590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Rheumatoid arthrit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8B63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946905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3F61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47F1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D3C3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45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B410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29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979F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31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9A25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1.22E-2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5F61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6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EAE5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9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22AB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5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DD81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20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8D9B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6.8</w:t>
            </w:r>
          </w:p>
        </w:tc>
      </w:tr>
      <w:tr w:rsidR="001F6BEA" w:rsidRPr="001F6BEA" w14:paraId="71AF5E15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09D2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Rheumatoid arthrit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98F9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949489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7B84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55CC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40D3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4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CAEA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7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63B0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3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3520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2.48E-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E083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47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F137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6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B315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9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FF64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43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6B87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1</w:t>
            </w:r>
          </w:p>
        </w:tc>
      </w:tr>
      <w:tr w:rsidR="001F6BEA" w:rsidRPr="001F6BEA" w14:paraId="12E580FE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935F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Sarcoidos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7A1E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125635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A6FF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6ED5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AFCF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3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66C2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7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04D1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A504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1.68E-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6CDB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85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E02F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6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4039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1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A6D2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.38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96A7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0.8</w:t>
            </w:r>
          </w:p>
        </w:tc>
      </w:tr>
      <w:tr w:rsidR="001F6BEA" w:rsidRPr="001F6BEA" w14:paraId="7A6CFDC2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2412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Sarcoidos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952F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224516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0047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7974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26C8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48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A880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1609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3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357D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2.93E-1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DF54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4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674C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7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B295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8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F000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13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FB55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6.9</w:t>
            </w:r>
          </w:p>
        </w:tc>
      </w:tr>
      <w:tr w:rsidR="001F6BEA" w:rsidRPr="001F6BEA" w14:paraId="77333F77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FEC6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Sarcoidos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CAE5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286882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91CA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D968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47AA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7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3438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7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31FA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92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1788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1.08E-1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96B0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4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B7D7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88E6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4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CC9C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13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5E3D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4.3</w:t>
            </w:r>
          </w:p>
        </w:tc>
      </w:tr>
      <w:tr w:rsidR="001F6BEA" w:rsidRPr="001F6BEA" w14:paraId="3E04849A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6C28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Sarcoidos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25AA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309395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DE60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DAD1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57D4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402C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32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C75E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56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3C31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1.07E-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0D8B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0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7ED7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8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E563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4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E16E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.71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0979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.7</w:t>
            </w:r>
          </w:p>
        </w:tc>
      </w:tr>
      <w:tr w:rsidR="001F6BEA" w:rsidRPr="001F6BEA" w14:paraId="334C428B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FCE7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Sarcoidos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00F0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729289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E80E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3D83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A759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4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E2A4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25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99CF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43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7BD7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7.77E-0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D7E1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4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B00B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817F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1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C5F9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.86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CA75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3.4</w:t>
            </w:r>
          </w:p>
        </w:tc>
      </w:tr>
      <w:tr w:rsidR="001F6BEA" w:rsidRPr="001F6BEA" w14:paraId="187E4397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1A01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Systemic lupus erythematosu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78B2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113111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1B66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03EF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CCC5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734E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42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5C7A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67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938E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4.36E-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974C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48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0BA6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3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AB96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1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8B8E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.07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97C9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9</w:t>
            </w:r>
          </w:p>
        </w:tc>
      </w:tr>
      <w:tr w:rsidR="001F6BEA" w:rsidRPr="001F6BEA" w14:paraId="51F7ADF1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3C64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Systemic lupus erythematosu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B7EF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178495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3BC4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9C54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13EE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4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8150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78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B0B4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D628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1.95E-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917C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8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10AA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5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168D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6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04D0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.53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823F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1.5</w:t>
            </w:r>
          </w:p>
        </w:tc>
      </w:tr>
      <w:tr w:rsidR="001F6BEA" w:rsidRPr="001F6BEA" w14:paraId="35FB62EF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8C4C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Systemic lupus erythematosu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1D20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30213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3E25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EDE1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C462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4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BCF1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6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44A1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72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A6E8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5.25E-1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F10B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187B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2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F35C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8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F71D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15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EBDF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4.8</w:t>
            </w:r>
          </w:p>
        </w:tc>
      </w:tr>
      <w:tr w:rsidR="001F6BEA" w:rsidRPr="001F6BEA" w14:paraId="0CBA8C09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F445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Systemic lupus erythematosu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E7FF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427462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F50C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B221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8660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7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E52D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37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CBC1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52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8FB8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9.37E-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71C5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2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7712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1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CB18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318C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10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96AF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1</w:t>
            </w:r>
          </w:p>
        </w:tc>
      </w:tr>
      <w:tr w:rsidR="001F6BEA" w:rsidRPr="001F6BEA" w14:paraId="0934FD72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AEF1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Systemic lupus erythematosu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40E1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949489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C769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F806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F17E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39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4391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66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E976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1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2E38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2.31E-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F396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21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95D2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6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7D1C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5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777A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.46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598D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1.2</w:t>
            </w:r>
          </w:p>
        </w:tc>
      </w:tr>
      <w:tr w:rsidR="001F6BEA" w:rsidRPr="001F6BEA" w14:paraId="3CC26734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BBEA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Type 1 diabete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CF38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1081166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6DE4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B179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52A6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9ED1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14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8920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21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7AD4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1.14E-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F4B3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47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66A2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3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44CB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3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EDDF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.08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556D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1.6</w:t>
            </w:r>
          </w:p>
        </w:tc>
      </w:tr>
      <w:tr w:rsidR="001F6BEA" w:rsidRPr="001F6BEA" w14:paraId="2A452AC2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E069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Type 1 diabete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F9A6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1087686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27F0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0698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CC05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33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BF68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DEEA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19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9C43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2.69E-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8CD9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6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319D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0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4416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9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EBC0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.74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032A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0.8</w:t>
            </w:r>
          </w:p>
        </w:tc>
      </w:tr>
      <w:tr w:rsidR="001F6BEA" w:rsidRPr="001F6BEA" w14:paraId="3B0EE4B2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61D8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Type 1 diabete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7C81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11538043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30FF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83DC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6432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2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BC6F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8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C3B8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88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5AA4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3.45E-2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22AA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1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B1FB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2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D62A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0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F6D4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19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FFBE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9.3</w:t>
            </w:r>
          </w:p>
        </w:tc>
      </w:tr>
      <w:tr w:rsidR="001F6BEA" w:rsidRPr="001F6BEA" w14:paraId="4883736B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8411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Type 1 diabete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6646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1320473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5A03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0936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2E6E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3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1E12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5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73A7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21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B6C0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3.30E-12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D3A1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2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A588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1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1FFB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7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CDC5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12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CBD3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60</w:t>
            </w:r>
          </w:p>
        </w:tc>
      </w:tr>
      <w:tr w:rsidR="001F6BEA" w:rsidRPr="001F6BEA" w14:paraId="13E3166D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FAF8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Type 1 diabete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EB2B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1320473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A6E3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42BF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7B51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3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A1D3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5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F071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21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EF35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3.30E-12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A141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82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28FA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CC6F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9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9C36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12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A1FC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60</w:t>
            </w:r>
          </w:p>
        </w:tc>
      </w:tr>
      <w:tr w:rsidR="001F6BEA" w:rsidRPr="001F6BEA" w14:paraId="3C18082D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01F5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Type 1 diabete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F8BA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1771185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E265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2B8B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62DA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33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18D2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1AB5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20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7516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1.93E-0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B58C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7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99B2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18D8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2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FE2B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86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867E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6</w:t>
            </w:r>
          </w:p>
        </w:tc>
      </w:tr>
      <w:tr w:rsidR="001F6BEA" w:rsidRPr="001F6BEA" w14:paraId="5031A56E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E83B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Type 1 diabete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F9D0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18985353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8136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E018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D9C7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047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7735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68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FC33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1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0F82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5.81E-0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E0FC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7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0CE2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3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1FEE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6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D592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41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240E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3.9</w:t>
            </w:r>
          </w:p>
        </w:tc>
      </w:tr>
      <w:tr w:rsidR="001F6BEA" w:rsidRPr="001F6BEA" w14:paraId="08F52FC9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444E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Type 1 diabete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51B6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19246089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8259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5F08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98ED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9842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28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EBE6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24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B5C2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2.38E-3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AD27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7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986C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2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3A4C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5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654F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30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777A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0</w:t>
            </w:r>
          </w:p>
        </w:tc>
      </w:tr>
      <w:tr w:rsidR="001F6BEA" w:rsidRPr="001F6BEA" w14:paraId="4B1445EA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6F2C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Type 1 diabete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BD3E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284727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DB73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B631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66C6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8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AC5C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15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31D6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25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B6FF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1.42E-0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2A95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29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6AC2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3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6DCD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9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3C07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99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B2EE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6.6</w:t>
            </w:r>
          </w:p>
        </w:tc>
      </w:tr>
      <w:tr w:rsidR="001F6BEA" w:rsidRPr="001F6BEA" w14:paraId="0F18E3F5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AF99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Type 1 diabete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6496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2889141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A168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F48D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9DCA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2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30B9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3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0BC0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22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960E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5.24E-4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694D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8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9EF8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3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6D09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7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CA2F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39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5D35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80</w:t>
            </w:r>
          </w:p>
        </w:tc>
      </w:tr>
      <w:tr w:rsidR="001F6BEA" w:rsidRPr="001F6BEA" w14:paraId="2EC930E0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DE88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Type 1 diabete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E313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31845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2472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12E0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0F5C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64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2992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14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A6BA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18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08A2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3.76E-1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10C0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5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841A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8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BE2A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5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3474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12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37A5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7.5</w:t>
            </w:r>
          </w:p>
        </w:tc>
      </w:tr>
      <w:tr w:rsidR="001F6BEA" w:rsidRPr="001F6BEA" w14:paraId="7F7B00F2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4CFF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Type 1 diabete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B720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384275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33A7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67D5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3161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78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480D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3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FD9B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22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086C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8.31E-4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EF10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59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0B17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5170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1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1E1A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42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AA9A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93</w:t>
            </w:r>
          </w:p>
        </w:tc>
      </w:tr>
      <w:tr w:rsidR="001F6BEA" w:rsidRPr="001F6BEA" w14:paraId="1B4A74F4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0343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Type 1 diabete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0B6F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667967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8F5E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E91A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5D13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7EB0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4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0EA7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28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F155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8.96E-5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39E0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78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2351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3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B257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6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A3BD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47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5DA7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9</w:t>
            </w:r>
          </w:p>
        </w:tc>
      </w:tr>
      <w:tr w:rsidR="001F6BEA" w:rsidRPr="001F6BEA" w14:paraId="6D6447B9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572D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Type 1 diabete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3261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70677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898C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A812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AAEF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4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6C08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09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5A90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17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165A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3.23E-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59A6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6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20A8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9FEF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9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5EB4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.69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F84B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0.6</w:t>
            </w:r>
          </w:p>
        </w:tc>
      </w:tr>
      <w:tr w:rsidR="001F6BEA" w:rsidRPr="001F6BEA" w14:paraId="1CCED55D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06C7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Type 1 diabete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E1B2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716798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5502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1F5D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0053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2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4712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1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6007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22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DD05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2.75E-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F83E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20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357D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3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E55D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2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FAE1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.75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6567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0.9</w:t>
            </w:r>
          </w:p>
        </w:tc>
      </w:tr>
      <w:tr w:rsidR="001F6BEA" w:rsidRPr="001F6BEA" w14:paraId="21FA145C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C1FF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Type 1 diabete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3E02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728056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B680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293F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2051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36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98E2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98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F86B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17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03A2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4.04E-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3C6E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36D5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9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70E2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2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7D78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.58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4F1B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0.1</w:t>
            </w:r>
          </w:p>
        </w:tc>
      </w:tr>
      <w:tr w:rsidR="001F6BEA" w:rsidRPr="001F6BEA" w14:paraId="3EBD5064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BD23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Type 1 diabete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C0B5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756724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C5C3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A0EE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BAAB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6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0D15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4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B226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24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3038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4.17E-0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A806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80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B96C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3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50B9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6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A86E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54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55C9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4.5</w:t>
            </w:r>
          </w:p>
        </w:tc>
      </w:tr>
      <w:tr w:rsidR="001F6BEA" w:rsidRPr="001F6BEA" w14:paraId="0BE21DC8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1CFC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Type 1 diabete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C57F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790314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7566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A85A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7635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2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BC9F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6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0DBA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21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69ED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1.48E-1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8281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61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61A7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2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1747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1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CAB2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12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FC9E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9.1</w:t>
            </w:r>
          </w:p>
        </w:tc>
      </w:tr>
      <w:tr w:rsidR="001F6BEA" w:rsidRPr="001F6BEA" w14:paraId="610CF3B4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D3A3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Type 1 diabete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FA23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927336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F7F4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2E2C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3665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32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9838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791D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19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17BC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1.00E-2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6695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7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5207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1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ACBC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9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919C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30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F3B9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00</w:t>
            </w:r>
          </w:p>
        </w:tc>
      </w:tr>
      <w:tr w:rsidR="001F6BEA" w:rsidRPr="001F6BEA" w14:paraId="27271A01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E2BE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77C9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101108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3526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CC6A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EE0D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54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3A97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82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7FCA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07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4D5E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5.33E-3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FF2F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1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7B51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7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BB76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2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8E30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29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99AD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4</w:t>
            </w:r>
          </w:p>
        </w:tc>
      </w:tr>
      <w:tr w:rsidR="001F6BEA" w:rsidRPr="001F6BEA" w14:paraId="3563DC1F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D6CA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E502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1093495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4FFC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5E79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335D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57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5881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039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1E3E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07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09B6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3.32E-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7E9F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4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746E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9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8D3A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4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C9A8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.76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1772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0.4</w:t>
            </w:r>
          </w:p>
        </w:tc>
      </w:tr>
      <w:tr w:rsidR="001F6BEA" w:rsidRPr="001F6BEA" w14:paraId="5DD7E8F4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04E6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CA7A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1117864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86A2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DA57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0FE9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3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41AE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039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922A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07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246F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4.33E-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A433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0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1264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0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6BD2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8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3339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.75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F316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0.3</w:t>
            </w:r>
          </w:p>
        </w:tc>
      </w:tr>
      <w:tr w:rsidR="001F6BEA" w:rsidRPr="001F6BEA" w14:paraId="1C36CF01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0C7F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4E53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115392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B351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FBA3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70C0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6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4FF5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08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3CF0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14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9D1A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1.72E-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DB20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3FB7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2787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6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4599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11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D4F4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</w:tr>
      <w:tr w:rsidR="001F6BEA" w:rsidRPr="001F6BEA" w14:paraId="5AE3F6FA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0110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A5E8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11771032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986B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1BEE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53BA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6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EFF3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1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1B0A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14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1ED8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3.48E-1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304C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60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B15D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6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2BBB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1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9368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12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E807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7.6</w:t>
            </w:r>
          </w:p>
        </w:tc>
      </w:tr>
      <w:tr w:rsidR="001F6BEA" w:rsidRPr="001F6BEA" w14:paraId="681087E3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6BE2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A604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1212262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D140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566B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374F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4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A2D6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3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B7DF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C282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5.57E-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D153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7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3CFE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5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B7A3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3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BFA0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10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3AFE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7.7</w:t>
            </w:r>
          </w:p>
        </w:tc>
      </w:tr>
      <w:tr w:rsidR="001F6BEA" w:rsidRPr="001F6BEA" w14:paraId="2C248B76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9EE2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2FE9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1225338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E340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E174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0D85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9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9372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4FAE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10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A4AF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3.48E-2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A672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0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42E5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8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1A98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2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15A4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27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09B5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2</w:t>
            </w:r>
          </w:p>
        </w:tc>
      </w:tr>
      <w:tr w:rsidR="001F6BEA" w:rsidRPr="001F6BEA" w14:paraId="01BD7A0E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6F77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FB87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1269735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578B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4CE2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4DD6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3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E4CE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057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7F76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07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B15F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2.80E-1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58B3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63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A1CC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9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E3AA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2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C31D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12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1E36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8.2</w:t>
            </w:r>
          </w:p>
        </w:tc>
      </w:tr>
      <w:tr w:rsidR="001F6BEA" w:rsidRPr="001F6BEA" w14:paraId="35170B08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00ED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5A72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127002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A15E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7022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9833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33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B4C3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047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7AA2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07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798B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9.60E-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AC31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75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BAAB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8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1FCE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F5D5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.24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CBA6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1.6</w:t>
            </w:r>
          </w:p>
        </w:tc>
      </w:tr>
      <w:tr w:rsidR="001F6BEA" w:rsidRPr="001F6BEA" w14:paraId="1DD3D8FE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F0C0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DEF8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1293565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B706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3EF3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CFBF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9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B8E5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07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0AEB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08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BA02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3.15E-1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B29B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29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C4AD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0E40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0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83E3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1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8099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7.3</w:t>
            </w:r>
          </w:p>
        </w:tc>
      </w:tr>
      <w:tr w:rsidR="001F6BEA" w:rsidRPr="001F6BEA" w14:paraId="7B259AB0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84F8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FE44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129568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569C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71BE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586D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75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3BD5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08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4034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EB5F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2.29E-2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802F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54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6EB6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0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21CF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F343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23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3B43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5</w:t>
            </w:r>
          </w:p>
        </w:tc>
      </w:tr>
      <w:tr w:rsidR="001F6BEA" w:rsidRPr="001F6BEA" w14:paraId="24035463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C43C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019A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1309887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5141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0192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10D5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48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969F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049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22A4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BC21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9.53E-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1312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22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7DF1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7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55B9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1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8074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11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BEA9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.8</w:t>
            </w:r>
          </w:p>
        </w:tc>
      </w:tr>
      <w:tr w:rsidR="001F6BEA" w:rsidRPr="001F6BEA" w14:paraId="33F14E36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90FE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4557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131887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F2DF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41DA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241F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6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8B62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4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1F7A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07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7701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1.20E-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38D0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5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51BC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0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6A46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D4BA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.30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CD9E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1.8</w:t>
            </w:r>
          </w:p>
        </w:tc>
      </w:tr>
      <w:tr w:rsidR="001F6BEA" w:rsidRPr="001F6BEA" w14:paraId="0FEA290D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243C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F4B8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132637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0C41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FAEF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77F2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58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539E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05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B4B1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07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D0BC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1.85E-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970E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80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D8D8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0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A9F8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4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6B5B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12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605D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4.2</w:t>
            </w:r>
          </w:p>
        </w:tc>
      </w:tr>
      <w:tr w:rsidR="001F6BEA" w:rsidRPr="001F6BEA" w14:paraId="440D1FAE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5907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32C2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15042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1734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FB9C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75C2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3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792B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087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57AE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08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9081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5.33E-2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87DA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0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8351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1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9CEF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5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6574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22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F7F2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2</w:t>
            </w:r>
          </w:p>
        </w:tc>
      </w:tr>
      <w:tr w:rsidR="001F6BEA" w:rsidRPr="001F6BEA" w14:paraId="1F62B1CA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5385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0460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170287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BC9F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F1A5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3265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29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2DF8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6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6048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0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96C2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2.91E-1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66F8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7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16EB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0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0AF0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9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69B5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16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3557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6.1</w:t>
            </w:r>
          </w:p>
        </w:tc>
      </w:tr>
      <w:tr w:rsidR="001F6BEA" w:rsidRPr="001F6BEA" w14:paraId="3E667068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B5A1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BF7A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17417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9811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A0FB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9E0C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32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22C4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04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A94A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07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5050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3.01E-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FF41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6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4799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2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A52A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7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1A99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.89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4907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1</w:t>
            </w:r>
          </w:p>
        </w:tc>
      </w:tr>
      <w:tr w:rsidR="001F6BEA" w:rsidRPr="001F6BEA" w14:paraId="32134C34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31D7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D97A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17456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F914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404D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A759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36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EC2C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04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335B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07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09D1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9.67E-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8A0D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0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EB47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8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D1B3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1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9970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.43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381B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7.9</w:t>
            </w:r>
          </w:p>
        </w:tc>
      </w:tr>
      <w:tr w:rsidR="001F6BEA" w:rsidRPr="001F6BEA" w14:paraId="56E105A6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F25C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8462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177555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8861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BCE4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4878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79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01FC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1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112E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08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F056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7.95E-4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01AD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4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16CD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92E5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7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3053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4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CBBE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81</w:t>
            </w:r>
          </w:p>
        </w:tc>
      </w:tr>
      <w:tr w:rsidR="001F6BEA" w:rsidRPr="001F6BEA" w14:paraId="00809415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299C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162E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19045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BC69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EF2D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7D7D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4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0E90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54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80CF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07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6BA7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1.57E-1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B895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93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0DE5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7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DB21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3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65FC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13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4D79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9.1</w:t>
            </w:r>
          </w:p>
        </w:tc>
      </w:tr>
      <w:tr w:rsidR="001F6BEA" w:rsidRPr="001F6BEA" w14:paraId="42EDA1A7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D884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1CA7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20709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FE3E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818F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2D78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3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261E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46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2C64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07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E00E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3.72E-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4F5F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43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D7F2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3639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8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F833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.70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906F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9.1</w:t>
            </w:r>
          </w:p>
        </w:tc>
      </w:tr>
      <w:tr w:rsidR="001F6BEA" w:rsidRPr="001F6BEA" w14:paraId="3EC844F3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F4EA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9EF8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224835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60B9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796F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860C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3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53EF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58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D0B3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07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4A23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1.60E-1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ED77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7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DBE4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8E0B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1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288A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14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242C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4</w:t>
            </w:r>
          </w:p>
        </w:tc>
      </w:tr>
      <w:tr w:rsidR="001F6BEA" w:rsidRPr="001F6BEA" w14:paraId="5F8FA10F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9FFC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59B6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22798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6B34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878D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1C0D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F593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5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F32E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09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1B00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3.58E-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AAEA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49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BC3D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5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3FFC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5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7F00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.82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0E14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0.6</w:t>
            </w:r>
          </w:p>
        </w:tc>
      </w:tr>
      <w:tr w:rsidR="001F6BEA" w:rsidRPr="001F6BEA" w14:paraId="5E63D8B6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299B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0B79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283478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0AE3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960C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3A85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DBB7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7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E98D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AD95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1.49E-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1630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4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1F89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3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B617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71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8236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1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2C6D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.2</w:t>
            </w:r>
          </w:p>
        </w:tc>
      </w:tr>
      <w:tr w:rsidR="001F6BEA" w:rsidRPr="001F6BEA" w14:paraId="38170B2D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DA27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DD19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302455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DA5E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377C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6B86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38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C25B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7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004C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07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4D0B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1.11E-2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8B93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8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5D1F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0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3BA0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82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58B1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23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50AA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7</w:t>
            </w:r>
          </w:p>
        </w:tc>
      </w:tr>
      <w:tr w:rsidR="001F6BEA" w:rsidRPr="001F6BEA" w14:paraId="7E09E6F2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49B0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B778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3427657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4C9F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5A9E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2F4B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3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280D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048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4D38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08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4AB3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2.66E-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8C1B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6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C121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F1EA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2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7B0C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.87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5B76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0.9</w:t>
            </w:r>
          </w:p>
        </w:tc>
      </w:tr>
      <w:tr w:rsidR="001F6BEA" w:rsidRPr="001F6BEA" w14:paraId="5A02521C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DCDC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BE22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3429028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F8EA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0045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26FF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2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F319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1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DA71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08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13E7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5.71E-3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6D60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82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D2F6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1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0FF4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7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F083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35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BC8C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1</w:t>
            </w:r>
          </w:p>
        </w:tc>
      </w:tr>
      <w:tr w:rsidR="001F6BEA" w:rsidRPr="001F6BEA" w14:paraId="561034BC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4D18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68A8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34683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CFAC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DF57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FC20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3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2A6E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05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9916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07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C9F7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5.32E-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F1F9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65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AD2D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0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87CA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2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2924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1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3249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2.7</w:t>
            </w:r>
          </w:p>
        </w:tc>
      </w:tr>
      <w:tr w:rsidR="001F6BEA" w:rsidRPr="001F6BEA" w14:paraId="0FEAFADE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3F5C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79E5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3480933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2566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9B5B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CF07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37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1EDE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53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0AD9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08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0E25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5.63E-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8AF1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4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23D7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3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C702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9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70F9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.54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DC6A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.4</w:t>
            </w:r>
          </w:p>
        </w:tc>
      </w:tr>
      <w:tr w:rsidR="001F6BEA" w:rsidRPr="001F6BEA" w14:paraId="16CC6E6B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6D66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C6A1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3557027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EB61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B8F7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C2B5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4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7714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54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1DEB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07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9696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1.92E-1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E196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8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1044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0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D96F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3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5820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1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95F5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8.3</w:t>
            </w:r>
          </w:p>
        </w:tc>
      </w:tr>
      <w:tr w:rsidR="001F6BEA" w:rsidRPr="001F6BEA" w14:paraId="1F831D41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4CD7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B633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373219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9062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EA8B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C43E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9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7098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07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5865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12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E981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5.71E-0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D428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50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F352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1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5E9E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0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B6EF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59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C624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4.1</w:t>
            </w:r>
          </w:p>
        </w:tc>
      </w:tr>
      <w:tr w:rsidR="001F6BEA" w:rsidRPr="001F6BEA" w14:paraId="42F77531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609F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97A9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377117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194C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4811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9F69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5325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1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9957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09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6D55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2.48E-3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404F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8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E2ED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3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8157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3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D7AB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36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A50B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3</w:t>
            </w:r>
          </w:p>
        </w:tc>
      </w:tr>
      <w:tr w:rsidR="001F6BEA" w:rsidRPr="001F6BEA" w14:paraId="0CB4E378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7A42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2483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392017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90EB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761A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AC46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4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C55E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38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7DC7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07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129C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4.60E-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C96C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74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02D5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0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7A05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7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0207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.64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A922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9.9</w:t>
            </w:r>
          </w:p>
        </w:tc>
      </w:tr>
      <w:tr w:rsidR="001F6BEA" w:rsidRPr="001F6BEA" w14:paraId="2634A9FA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7202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93C6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477688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00DA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849E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92B3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5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CC60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38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713C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06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F7DF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2.13E-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FFBC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2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B61C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7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2F0A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76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6191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03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D87E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1.6</w:t>
            </w:r>
          </w:p>
        </w:tc>
      </w:tr>
      <w:tr w:rsidR="001F6BEA" w:rsidRPr="001F6BEA" w14:paraId="57565DEC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9A09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32A6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5573095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EB84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0C6E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C360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2ADB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08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E743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10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C05D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6.80E-1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8EFF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71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B66B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8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0885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0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A85B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12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85B6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6.2</w:t>
            </w:r>
          </w:p>
        </w:tc>
      </w:tr>
      <w:tr w:rsidR="001F6BEA" w:rsidRPr="001F6BEA" w14:paraId="286C0079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DFDB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B9DF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574361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8CF7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B2EC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DF3B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42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A82B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06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5E09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6554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2.66E-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25CC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6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D61C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4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C1CC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5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9CFB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.81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1B6B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4.1</w:t>
            </w:r>
          </w:p>
        </w:tc>
      </w:tr>
      <w:tr w:rsidR="001F6BEA" w:rsidRPr="001F6BEA" w14:paraId="3EDDCE01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AE1F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AEDC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6190768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10EE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6DBA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4DCE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2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A3CF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058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297E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08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AF35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4.88E-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5B92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2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CECA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E9FB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0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16D3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10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8CDD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8</w:t>
            </w:r>
          </w:p>
        </w:tc>
      </w:tr>
      <w:tr w:rsidR="001F6BEA" w:rsidRPr="001F6BEA" w14:paraId="1DBC0709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4E3D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5830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668743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067C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B0F8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F384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59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0041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43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ACF7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07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4BBA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2.06E-0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0BA5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77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92A9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7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3C94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2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DB4A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97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97C2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5.8</w:t>
            </w:r>
          </w:p>
        </w:tc>
      </w:tr>
      <w:tr w:rsidR="001F6BEA" w:rsidRPr="001F6BEA" w14:paraId="435D4251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6A03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D1D7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7038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F727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7D13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31B5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3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C3D4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57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6DB5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07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9E56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2.45E-1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1CAB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34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A16A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8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41EE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2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123D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13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78B0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2.7</w:t>
            </w:r>
          </w:p>
        </w:tc>
      </w:tr>
      <w:tr w:rsidR="001F6BEA" w:rsidRPr="001F6BEA" w14:paraId="1080676A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5EEC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6EBF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709925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827B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7A8E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6E26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5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896B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04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B73C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07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6609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1.71E-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3F73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9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EDC2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0BDB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2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A6DB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.00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F0E3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0.5</w:t>
            </w:r>
          </w:p>
        </w:tc>
      </w:tr>
      <w:tr w:rsidR="001F6BEA" w:rsidRPr="001F6BEA" w14:paraId="46D688DF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BF96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C424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725832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797C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67C0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1882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3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188C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49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8114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07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ACCD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2.25E-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1595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0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CC3B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1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CC89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5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796B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.85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E49E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9.8</w:t>
            </w:r>
          </w:p>
        </w:tc>
      </w:tr>
      <w:tr w:rsidR="001F6BEA" w:rsidRPr="001F6BEA" w14:paraId="65ED2AF2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DBE6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D9A9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7274346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1007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B3B4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EFF0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8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A3AE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0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3ADA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AB14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5.42E-3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0765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62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9D21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E4D9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7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4913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3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4F87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2</w:t>
            </w:r>
          </w:p>
        </w:tc>
      </w:tr>
      <w:tr w:rsidR="001F6BEA" w:rsidRPr="001F6BEA" w14:paraId="4E3F1586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582D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8844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728378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6CD3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C814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7DAF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7A6E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A7A8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13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B76F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6.12E-1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0C1F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3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E1CD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5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4299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7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D1B8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13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65D1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0.9</w:t>
            </w:r>
          </w:p>
        </w:tc>
      </w:tr>
      <w:tr w:rsidR="001F6BEA" w:rsidRPr="001F6BEA" w14:paraId="0DC694C0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9966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C271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7294106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47B3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8C3D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E633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18A9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066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F0A6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10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E6D0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3.90E-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88E9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1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2040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5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05E1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6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6C6B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.68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2280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9</w:t>
            </w:r>
          </w:p>
        </w:tc>
      </w:tr>
      <w:tr w:rsidR="001F6BEA" w:rsidRPr="001F6BEA" w14:paraId="798D3CE3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5351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159D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752145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05B5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C97A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1EDD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39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DBEE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40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1521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07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6788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1.00E-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B5DF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99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F9A5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0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04FB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4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E4EF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31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6F68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.9</w:t>
            </w:r>
          </w:p>
        </w:tc>
      </w:tr>
      <w:tr w:rsidR="001F6BEA" w:rsidRPr="001F6BEA" w14:paraId="45A4A877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5BD1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4C3B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761818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46C6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FF5F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B443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4E32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08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A00E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13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1027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8.74E-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9898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7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E774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8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3D51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1859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.34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F470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7.5</w:t>
            </w:r>
          </w:p>
        </w:tc>
      </w:tr>
      <w:tr w:rsidR="001F6BEA" w:rsidRPr="001F6BEA" w14:paraId="74B225EF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FBDA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BF3D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7745047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5FA6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370C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B0AD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0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CA86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7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6969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11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C311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5.20E-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514F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15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1B24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2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20FC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372D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10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AB65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8</w:t>
            </w:r>
          </w:p>
        </w:tc>
      </w:tr>
      <w:tr w:rsidR="001F6BEA" w:rsidRPr="001F6BEA" w14:paraId="4FCDF439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6254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009F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812903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A994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7F9B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393A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59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56ED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5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B5A1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07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C38F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5.86E-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1307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63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C566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0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BE18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3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884C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11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BE7F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2</w:t>
            </w:r>
          </w:p>
        </w:tc>
      </w:tr>
      <w:tr w:rsidR="001F6BEA" w:rsidRPr="001F6BEA" w14:paraId="36965EA0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F093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1935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927224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F57D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8982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22F5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57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E08C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08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35F4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07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C295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1.73E-3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B187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66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684F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0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7DB9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2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0CE6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33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A4FD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9</w:t>
            </w:r>
          </w:p>
        </w:tc>
      </w:tr>
      <w:tr w:rsidR="001F6BEA" w:rsidRPr="001F6BEA" w14:paraId="0A7C44CD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8E07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8F65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940507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087F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D908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F98C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60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4505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093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C3D0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15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F155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2.17E-0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2302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24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E0C9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9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55D6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1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C6DB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.03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9DBA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6.1</w:t>
            </w:r>
          </w:p>
        </w:tc>
      </w:tr>
      <w:tr w:rsidR="001F6BEA" w:rsidRPr="001F6BEA" w14:paraId="7D8527AE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829B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42E2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951763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ACF7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56DB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E870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6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FF6C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49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C2B0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07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C995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2.10E-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395F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72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D0C2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0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7414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7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115B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1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AF92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5.4</w:t>
            </w:r>
          </w:p>
        </w:tc>
      </w:tr>
      <w:tr w:rsidR="001F6BEA" w:rsidRPr="001F6BEA" w14:paraId="290EA44F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0283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4608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96036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8406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BD16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D9E1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3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7606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04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A2D2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07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313E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3.76E-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02E0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77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1FB7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0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7C32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5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6128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.76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24FD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0.4</w:t>
            </w:r>
          </w:p>
        </w:tc>
      </w:tr>
      <w:tr w:rsidR="001F6BEA" w:rsidRPr="001F6BEA" w14:paraId="59ED09CE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2281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7E4F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99296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710C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B553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224A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8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61C6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C523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9F32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1.60E-2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2C2D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58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A76F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1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3DEE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0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AAAE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27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AD36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4</w:t>
            </w:r>
          </w:p>
        </w:tc>
      </w:tr>
      <w:tr w:rsidR="001F6BEA" w:rsidRPr="001F6BEA" w14:paraId="18B17F39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E198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Graves' diseas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6F76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1082194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E522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3A32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6CCF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7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2B3C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15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7465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23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22CC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1.43E-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DB35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2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564E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D8F8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6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8B13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.93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3968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5.6</w:t>
            </w:r>
          </w:p>
        </w:tc>
      </w:tr>
      <w:tr w:rsidR="001F6BEA" w:rsidRPr="001F6BEA" w14:paraId="2991EA22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A759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Graves' diseas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CF69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1261276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C103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5D06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9373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2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8287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58E9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25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BE82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8.78E-0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6347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70B8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2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20C2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8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9841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21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D689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3.1</w:t>
            </w:r>
          </w:p>
        </w:tc>
      </w:tr>
      <w:tr w:rsidR="001F6BEA" w:rsidRPr="001F6BEA" w14:paraId="1A09E198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FD13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Graves' diseas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969D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1313682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F496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FF9D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1806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7009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1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D650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24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A6B0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2.37E-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9CEE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67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447F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8CD5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4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A0C1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.78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FDDB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1.1</w:t>
            </w:r>
          </w:p>
        </w:tc>
      </w:tr>
      <w:tr w:rsidR="001F6BEA" w:rsidRPr="001F6BEA" w14:paraId="096ABADE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0407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Graves' diseas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5CA3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1321064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B16D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809C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CD34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44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1B0C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3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8347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21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16F1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6.87E-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0294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3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CC47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9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AC9A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9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5CD4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.33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0E19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.2</w:t>
            </w:r>
          </w:p>
        </w:tc>
      </w:tr>
      <w:tr w:rsidR="001F6BEA" w:rsidRPr="001F6BEA" w14:paraId="6023F2E2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F90C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Graves' diseas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293C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156972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C704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BD04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1D2A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7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B974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8531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23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9805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1.62E-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D464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8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EB06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1E3E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1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15DF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10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E1A4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</w:t>
            </w:r>
          </w:p>
        </w:tc>
      </w:tr>
      <w:tr w:rsidR="001F6BEA" w:rsidRPr="001F6BEA" w14:paraId="25C9C280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9AC0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Graves' diseas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A7AC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1768915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4775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2F8A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B0E4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3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F257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6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DFDA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2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805C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1.55E-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323B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5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D538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0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A698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5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EB00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.95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352B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5.6</w:t>
            </w:r>
          </w:p>
        </w:tc>
      </w:tr>
      <w:tr w:rsidR="001F6BEA" w:rsidRPr="001F6BEA" w14:paraId="466FD0C6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777E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Graves' diseas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0874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19777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19F6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C331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1C86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4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32F8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4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41D5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22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6B31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5.19E-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1C92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DEB4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8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7D90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8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E0AB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.36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E877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2.9</w:t>
            </w:r>
          </w:p>
        </w:tc>
      </w:tr>
      <w:tr w:rsidR="001F6BEA" w:rsidRPr="001F6BEA" w14:paraId="069A04A6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90F0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Graves' diseas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243E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23177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2DB6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75E3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5A05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46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442C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23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3AA9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22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3F67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3.61E-2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3E38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C0B1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7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1ED1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6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1314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24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BFA9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12</w:t>
            </w:r>
          </w:p>
        </w:tc>
      </w:tr>
      <w:tr w:rsidR="001F6BEA" w:rsidRPr="001F6BEA" w14:paraId="6EC2E2F5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0FCD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Graves' diseas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0A83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246602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1ECD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8E4E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24D1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36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4E0D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1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1B43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23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BEA0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6.28E-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E5AB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79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B43E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0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990F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4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B6AF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.30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241C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.1</w:t>
            </w:r>
          </w:p>
        </w:tc>
      </w:tr>
      <w:tr w:rsidR="001F6BEA" w:rsidRPr="001F6BEA" w14:paraId="5C167932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9C58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Graves' diseas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B442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2841443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3496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443E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D809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4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BA10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28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DB13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22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511E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1.98E-3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CCA3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92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6B78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0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CD46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8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D12A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34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1D3C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59</w:t>
            </w:r>
          </w:p>
        </w:tc>
      </w:tr>
      <w:tr w:rsidR="001F6BEA" w:rsidRPr="001F6BEA" w14:paraId="1CB1AC25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44F5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Graves' diseas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40D0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3454425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4924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C3AE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CA7F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4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4150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4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7A22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22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3BE1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6.75E-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0DDC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70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948E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0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E9A7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8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7905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.29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8D7F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</w:t>
            </w:r>
          </w:p>
        </w:tc>
      </w:tr>
      <w:tr w:rsidR="001F6BEA" w:rsidRPr="001F6BEA" w14:paraId="0EE8CF21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5CE9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Graves' diseas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4990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440978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F97A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8DF8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3B79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750F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2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9A1D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3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1AE7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6.81E-0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EAF0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4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E327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276D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4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5E2C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33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8FF5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3.6</w:t>
            </w:r>
          </w:p>
        </w:tc>
      </w:tr>
      <w:tr w:rsidR="001F6BEA" w:rsidRPr="001F6BEA" w14:paraId="21E818A6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ED7B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Graves' diseas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6603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575153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53A6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E4BE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27F2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45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5221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A5A5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3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7E6F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3.37E-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3554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21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BB20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0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98E9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6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FD46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.63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3567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0.4</w:t>
            </w:r>
          </w:p>
        </w:tc>
      </w:tr>
      <w:tr w:rsidR="001F6BEA" w:rsidRPr="001F6BEA" w14:paraId="0F22F8B1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66BD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Graves' diseas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451F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612267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9BE1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F0D5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096C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5430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2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8811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35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D0F4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3.60E-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FA19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6B0F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9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FB36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5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2F8D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.57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162A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3.9</w:t>
            </w:r>
          </w:p>
        </w:tc>
      </w:tr>
      <w:tr w:rsidR="001F6BEA" w:rsidRPr="001F6BEA" w14:paraId="771CCD69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B453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Graves' diseas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A26B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6185086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B2F7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9AA6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BCD2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AE5F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2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49AB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33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0D0A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2.18E-0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14C8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21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23B0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2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0314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76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006D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80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3B5A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5.8</w:t>
            </w:r>
          </w:p>
        </w:tc>
      </w:tr>
      <w:tr w:rsidR="001F6BEA" w:rsidRPr="001F6BEA" w14:paraId="55BA045B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13E1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Graves' diseas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8B9D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667967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F89F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C763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FD94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F1C3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37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B006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53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BBB7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2.14E-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2F58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78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32D1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3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4AEE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6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6D56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10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558B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9.4</w:t>
            </w:r>
          </w:p>
        </w:tc>
      </w:tr>
      <w:tr w:rsidR="001F6BEA" w:rsidRPr="001F6BEA" w14:paraId="20C15BA0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5EBA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Graves' diseas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E424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678085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18B1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2B1E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FAC2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46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D429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1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F970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22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2E0F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3.85E-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CEDE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6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0453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8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AFCB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E77E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11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B07A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2.7</w:t>
            </w:r>
          </w:p>
        </w:tc>
      </w:tr>
      <w:tr w:rsidR="001F6BEA" w:rsidRPr="001F6BEA" w14:paraId="5AAF85F3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4C75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Graves' diseas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F3F2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69367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57A2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C079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C8C3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35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B073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4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FE96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47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8C40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4.61E-2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5AE5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4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F13D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98BE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7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80FF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20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9D07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3.3</w:t>
            </w:r>
          </w:p>
        </w:tc>
      </w:tr>
      <w:tr w:rsidR="001F6BEA" w:rsidRPr="001F6BEA" w14:paraId="210A5C57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2ACD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Graves' diseas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EA89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774159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5E6C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2E57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9CE2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6E31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2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3E93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2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6AB5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2.27E-1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8D41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0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D774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5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6DC6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0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238E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12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ED05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8.3</w:t>
            </w:r>
          </w:p>
        </w:tc>
      </w:tr>
      <w:tr w:rsidR="001F6BEA" w:rsidRPr="001F6BEA" w14:paraId="71172428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52FD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Graves' diseas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890A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774606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2898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2A34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E0E9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55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29B1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38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55C5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51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5116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1.02E-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AAB4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1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8FE4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7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0F5CA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21F2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2BE3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5.3</w:t>
            </w:r>
          </w:p>
        </w:tc>
      </w:tr>
      <w:tr w:rsidR="001F6BEA" w:rsidRPr="001F6BEA" w14:paraId="361BF16D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301E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Graves' diseas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BC53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775425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9BCD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DCF9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1544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C11A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13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CE01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22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CEE2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7.16E-0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A13C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5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6AF6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7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4265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0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081B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28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E4C8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3.4</w:t>
            </w:r>
          </w:p>
        </w:tc>
      </w:tr>
      <w:tr w:rsidR="001F6BEA" w:rsidRPr="001F6BEA" w14:paraId="57F7EA8A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9B68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Graves' diseas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BD09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86026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D837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8A9C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5BFF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4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3031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1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A22F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24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CD5D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2.11E-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39C9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26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A9D2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7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AB9C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60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5E96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.85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6D8C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1.4</w:t>
            </w:r>
          </w:p>
        </w:tc>
      </w:tr>
      <w:tr w:rsidR="001F6BEA" w:rsidRPr="001F6BEA" w14:paraId="0BAB55E1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DA79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Graves' diseas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2540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926004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F193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6358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170B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EC89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-0.34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14E9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23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0267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1.77E-4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0342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E0B3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2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0522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5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BD273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44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52F1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5</w:t>
            </w:r>
          </w:p>
        </w:tc>
      </w:tr>
      <w:tr w:rsidR="001F6BEA" w:rsidRPr="001F6BEA" w14:paraId="5C71D11E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A53C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Graves' diseas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CFE96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92734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FC60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C554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1609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4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4216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30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2595C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2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B22AB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1.52E-3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DEAE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63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8EE7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0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12990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4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46D7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35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7C372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4</w:t>
            </w:r>
          </w:p>
        </w:tc>
      </w:tr>
      <w:tr w:rsidR="001F6BEA" w:rsidRPr="001F6BEA" w14:paraId="626F8014" w14:textId="77777777" w:rsidTr="001F6BE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704A8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szCs w:val="21"/>
              </w:rPr>
              <w:t>Graves' disea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E82D0F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rs935715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15504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B54D4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62209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23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8A0AFE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D47197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0.025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1673FD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hAnsi="Times New Roman" w:cs="Times New Roman"/>
                <w:szCs w:val="21"/>
              </w:rPr>
              <w:t>1.09E-68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6C8B59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35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2AB864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7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F08CC1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37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5472F8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66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CB9065" w14:textId="77777777" w:rsidR="001F6BEA" w:rsidRPr="001F6BEA" w:rsidRDefault="001F6BEA" w:rsidP="001F6B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F6B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07</w:t>
            </w:r>
          </w:p>
        </w:tc>
      </w:tr>
    </w:tbl>
    <w:p w14:paraId="548D06D8" w14:textId="08465BC7" w:rsidR="001F6BEA" w:rsidRPr="001F6BEA" w:rsidRDefault="001F6BEA" w:rsidP="001F6BEA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1F6BEA">
        <w:rPr>
          <w:rFonts w:ascii="Times New Roman" w:hAnsi="Times New Roman" w:cs="Times New Roman" w:hint="eastAsia"/>
          <w:color w:val="000000" w:themeColor="text1"/>
          <w:szCs w:val="21"/>
        </w:rPr>
        <w:t>Supplementary Table S2: Characteristics of genetic instruments and harmonized SNPs for the seven systemic autoimmune diseases.</w:t>
      </w:r>
    </w:p>
    <w:p w14:paraId="0DAD8326" w14:textId="77777777" w:rsidR="001F6BEA" w:rsidRPr="001F6BEA" w:rsidRDefault="001F6BEA" w:rsidP="00526824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sectPr w:rsidR="001F6BEA" w:rsidRPr="001F6BEA" w:rsidSect="0067038C">
      <w:pgSz w:w="16838" w:h="11906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E3FDC5" w14:textId="77777777" w:rsidR="00887DF3" w:rsidRDefault="00887DF3" w:rsidP="003F215A">
      <w:pPr>
        <w:rPr>
          <w:rFonts w:hint="eastAsia"/>
        </w:rPr>
      </w:pPr>
      <w:r>
        <w:separator/>
      </w:r>
    </w:p>
  </w:endnote>
  <w:endnote w:type="continuationSeparator" w:id="0">
    <w:p w14:paraId="3C073640" w14:textId="77777777" w:rsidR="00887DF3" w:rsidRDefault="00887DF3" w:rsidP="003F215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60F5B6" w14:textId="77777777" w:rsidR="00887DF3" w:rsidRDefault="00887DF3" w:rsidP="003F215A">
      <w:pPr>
        <w:rPr>
          <w:rFonts w:hint="eastAsia"/>
        </w:rPr>
      </w:pPr>
      <w:r>
        <w:separator/>
      </w:r>
    </w:p>
  </w:footnote>
  <w:footnote w:type="continuationSeparator" w:id="0">
    <w:p w14:paraId="343E5845" w14:textId="77777777" w:rsidR="00887DF3" w:rsidRDefault="00887DF3" w:rsidP="003F215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C90"/>
    <w:rsid w:val="000E4685"/>
    <w:rsid w:val="00113ADC"/>
    <w:rsid w:val="001655FB"/>
    <w:rsid w:val="001714EA"/>
    <w:rsid w:val="00175F90"/>
    <w:rsid w:val="00184C90"/>
    <w:rsid w:val="001F6BEA"/>
    <w:rsid w:val="00267BB8"/>
    <w:rsid w:val="002C1971"/>
    <w:rsid w:val="00353D36"/>
    <w:rsid w:val="003F215A"/>
    <w:rsid w:val="004661C7"/>
    <w:rsid w:val="004C5E63"/>
    <w:rsid w:val="00526824"/>
    <w:rsid w:val="0059596F"/>
    <w:rsid w:val="005D5492"/>
    <w:rsid w:val="0067038C"/>
    <w:rsid w:val="0072056A"/>
    <w:rsid w:val="007E1465"/>
    <w:rsid w:val="0088083D"/>
    <w:rsid w:val="00887DF3"/>
    <w:rsid w:val="00903298"/>
    <w:rsid w:val="009E6001"/>
    <w:rsid w:val="00A233AF"/>
    <w:rsid w:val="00AA2F10"/>
    <w:rsid w:val="00AE2EC5"/>
    <w:rsid w:val="00B72439"/>
    <w:rsid w:val="00B75B02"/>
    <w:rsid w:val="00C2221E"/>
    <w:rsid w:val="00C3001E"/>
    <w:rsid w:val="00CC2BFC"/>
    <w:rsid w:val="00CE2825"/>
    <w:rsid w:val="00DC2045"/>
    <w:rsid w:val="00E6285A"/>
    <w:rsid w:val="00E807B8"/>
    <w:rsid w:val="00F51C90"/>
    <w:rsid w:val="00FB3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946347"/>
  <w15:chartTrackingRefBased/>
  <w15:docId w15:val="{CBE99A29-CB74-40CB-AE75-4B761BBAE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51C9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51C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51C9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51C9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51C9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51C9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51C9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51C9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51C9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51C9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51C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51C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51C9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51C9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51C9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51C9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51C9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51C9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51C9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51C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51C9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51C9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51C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51C9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51C9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51C9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51C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51C9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51C9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655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rsid w:val="000E4685"/>
    <w:rPr>
      <w:color w:val="467886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0E4685"/>
    <w:rPr>
      <w:color w:val="605E5C"/>
      <w:shd w:val="clear" w:color="auto" w:fill="E1DFDD"/>
    </w:rPr>
  </w:style>
  <w:style w:type="paragraph" w:styleId="af1">
    <w:name w:val="header"/>
    <w:basedOn w:val="a"/>
    <w:link w:val="af2"/>
    <w:uiPriority w:val="99"/>
    <w:unhideWhenUsed/>
    <w:rsid w:val="003F21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3F215A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3F21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3F215A"/>
    <w:rPr>
      <w:sz w:val="18"/>
      <w:szCs w:val="18"/>
    </w:rPr>
  </w:style>
  <w:style w:type="character" w:styleId="af5">
    <w:name w:val="FollowedHyperlink"/>
    <w:basedOn w:val="a0"/>
    <w:uiPriority w:val="99"/>
    <w:semiHidden/>
    <w:unhideWhenUsed/>
    <w:rsid w:val="001F6BEA"/>
    <w:rPr>
      <w:color w:val="96607D"/>
      <w:u w:val="single"/>
    </w:rPr>
  </w:style>
  <w:style w:type="paragraph" w:customStyle="1" w:styleId="msonormal0">
    <w:name w:val="msonormal"/>
    <w:basedOn w:val="a"/>
    <w:rsid w:val="001F6BE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725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6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6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5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6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545126-4028-47F9-B46C-5F719154D7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5</Pages>
  <Words>2005</Words>
  <Characters>11433</Characters>
  <Application>Microsoft Office Word</Application>
  <DocSecurity>0</DocSecurity>
  <Lines>95</Lines>
  <Paragraphs>26</Paragraphs>
  <ScaleCrop>false</ScaleCrop>
  <Company/>
  <LinksUpToDate>false</LinksUpToDate>
  <CharactersWithSpaces>13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anessianㅤ ㅤ</dc:creator>
  <cp:keywords/>
  <dc:description/>
  <cp:lastModifiedBy>Oganessianㅤ ㅤ</cp:lastModifiedBy>
  <cp:revision>29</cp:revision>
  <dcterms:created xsi:type="dcterms:W3CDTF">2024-03-30T07:33:00Z</dcterms:created>
  <dcterms:modified xsi:type="dcterms:W3CDTF">2026-04-01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ef1274b9e9e6b844d9f67c093b5dec5d08f713d06d62dc942db87742bd3eeb</vt:lpwstr>
  </property>
</Properties>
</file>